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1: </w:t>
      </w:r>
      <w:r>
        <w:rPr>
          <w:lang w:val="en-US"/>
        </w:rPr>
        <w:t>Comparison of patients with and without missing data. Complete cases have different underlying disease and are more likely to have developed DRM than non-complete cas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1980"/>
        <w:gridCol w:w="1980"/>
        <w:gridCol w:w="1080"/>
      </w:tblGrid>
      <w:tr>
        <w:trPr>
          <w:trHeight w:val="27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complete case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n-complete c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dian or n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 = 4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 = 2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9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 (% femal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 (56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 (54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5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-hospital death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14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23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ation of admission (day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ssion on ICU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 (65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 (52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cation for first drain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 SAH/IVH/infarc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 (63.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 (4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 CSF leaka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12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14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 Per-operati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9.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23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 Traum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2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 Tum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7.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7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 Oth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9.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10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ergency admission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3 (64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 (48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M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 (24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rain characteristic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ain type (% EVD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 (74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 (58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otal drain duration (day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drains plac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Laboratory measures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eukocytes (x 10</w:t>
            </w:r>
            <w:r>
              <w:rPr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/L 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F Leukocytes (x100/u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F and/or drain culture positive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 (29.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7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m stain positive for bacte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 (17.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4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ntibiotic u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y empiric antibiotic therapy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 (36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antibiotic start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Data was termed complete if information for all model predictors was available.</w:t>
      </w:r>
    </w:p>
    <w:p>
      <w:pPr>
        <w:pStyle w:val="Normal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: p-values by student’s </w:t>
      </w:r>
      <w:r>
        <w:rPr>
          <w:i/>
          <w:lang w:val="en-US"/>
        </w:rPr>
        <w:t>t</w:t>
      </w:r>
      <w:r>
        <w:rPr>
          <w:lang w:val="en-US"/>
        </w:rPr>
        <w:t xml:space="preserve"> test, Chi square or Mann-Whitney U test where appropriate</w:t>
      </w:r>
    </w:p>
    <w:p>
      <w:pPr>
        <w:pStyle w:val="Normal"/>
        <w:tabs>
          <w:tab w:val="clear" w:pos="708"/>
          <w:tab w:val="left" w:pos="0" w:leader="none"/>
          <w:tab w:val="right" w:pos="360" w:leader="none"/>
        </w:tabs>
        <w:rPr>
          <w:lang w:val="en-US"/>
        </w:rPr>
      </w:pPr>
      <w:r>
        <w:rPr>
          <w:lang w:val="en-US"/>
        </w:rPr>
        <w:t>Abbreviations: CRP – C-reactive protein, CSF – cerebrospinal fluid, DRM – drain-related meningitis, EVD – external ventricular drain, ICU – intensive care unit, IVH – intraventricular hemorrhage, SAH – subarachnoid hemorrhag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2:11:00Z</dcterms:created>
  <dc:creator>Maaike van Mourik</dc:creator>
  <dc:description/>
  <cp:keywords/>
  <dc:language>en-US</dc:language>
  <cp:lastModifiedBy>Maaike van Mourik</cp:lastModifiedBy>
  <dcterms:modified xsi:type="dcterms:W3CDTF">2012-10-26T11:14:00Z</dcterms:modified>
  <cp:revision>5</cp:revision>
  <dc:subject/>
  <dc:title/>
</cp:coreProperties>
</file>